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3. List of coexpression chromosomal domains identified in ES cells at the coexpression index threshold 0.3 and the window size of 20 genes. *gneg - Giemsa negative bands, gpos - Giemsa positive bands, acen - </w:t>
      </w:r>
      <w:r>
        <w:rPr>
          <w:color w:val="000000"/>
        </w:rPr>
        <w:t xml:space="preserve">centromeric regions,  Gvar - </w:t>
      </w:r>
      <w:r>
        <w:rPr/>
        <w:t>variable length heterochromatic regions. ** P value is derived by ANOVA test between ES and EB. *** the genes are in the from5’ to 3’ order as on the chromosom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721" w:type="dxa"/>
        <w:jc w:val="left"/>
        <w:tblInd w:w="-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104"/>
        <w:gridCol w:w="1019"/>
        <w:gridCol w:w="990"/>
        <w:gridCol w:w="1023"/>
        <w:gridCol w:w="1557"/>
        <w:gridCol w:w="1080"/>
        <w:gridCol w:w="784"/>
        <w:gridCol w:w="836"/>
        <w:gridCol w:w="810"/>
        <w:gridCol w:w="1032"/>
        <w:gridCol w:w="810"/>
        <w:gridCol w:w="1896"/>
      </w:tblGrid>
      <w:tr>
        <w:trPr>
          <w:trHeight w:val="22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ID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Symbol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hromosom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hromosome position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hromosomal band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req in cytogeneric pattern*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Fold change (ES:EB) **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sz w:val="12"/>
                <w:szCs w:val="12"/>
              </w:rPr>
              <w:t>P</w:t>
            </w:r>
            <w:r>
              <w:rPr>
                <w:rFonts w:cs="Arial" w:ascii="Arial" w:hAnsi="Arial"/>
                <w:b/>
                <w:bCs/>
                <w:sz w:val="12"/>
                <w:szCs w:val="12"/>
              </w:rPr>
              <w:t xml:space="preserve"> value (ES - EB)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o-Exp Index (ES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xp_value (ES)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Co-Exp Index (EB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Exp_value (EB)</w:t>
            </w:r>
          </w:p>
        </w:tc>
        <w:tc>
          <w:tcPr>
            <w:tcW w:w="1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Gene in Domain***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70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034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88676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35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2865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0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IM1L; MGC33414; LIN28; DHDDS; HMGN2; RPS6KA1; SMARCF1; FLJ20477; ZDHHC18; SFN; FLJ10349; FLJ12455; NR0B2; NUDC; GPR108; FLJ34633; 401945; MGC16491; SLC9A1; WDTC1; DKFZP564D047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9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245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9011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35.3-p35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705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33414; LIN28; DHDDS; HMGN2; RPS6KA1; SMARCF1; FLJ20477; ZDHHC18; SFN; FLJ10349; FLJ12455; NR0B2; NUDC; GPR108; FLJ34633; 401945; MGC16491; SLC9A1; WDTC1; DKFZP564D0478; JFC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2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9323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35-p3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203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DDS; HMGN2; RPS6KA1; SMARCF1; FLJ20477; ZDHHC18; SFN; FLJ10349; FLJ12455; NR0B2; NUDC; GPR108; FLJ34633; 401945; MGC16491; SLC9A1; WDTC1; DKFZP564D0478; JFC1; MAP3K6; FCN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0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ZZ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74221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3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1086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7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ADM; RABGGTB; MSH4; ASB17; SIAT7C; ARHCL1; SIAT7E; 256483; PIGK; AK5; ZZZ3; USP33; FLJ35093; FLJ90637; NEXN; FUBP1; DNAJB4; GIPC2; MGC27382; PTGFR; C1orf2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3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LM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06461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2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9789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I1; EVI5; RPL5; M96; CGI-100; LOC90673; DR1; FLJ20275; BCAR3; HSU15552; GCLM; ABCA4; PARG1; ABCD3; F3; 400763; MGC45474; CNN3; MGC19780; FLJ31842; RWDD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2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D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5960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22-p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5658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9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96; CGI-100; LOC90673; DR1; FLJ20275; BCAR3; HSU15552; GCLM; ABCA4; PARG1; ABCD3; F3; 400763; MGC45474; CNN3; MGC19780; FLJ31842; RWDD3; PTBP2; DPYD; SNX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0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G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41459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6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927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1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4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0287; MGC14816; DBT; RTCD1; CDC14A; GPR88; VCAM1; EXTL2; SLC30A7; CGI-30; EDG1; 391062; COL11A1; FLJ25070; AMY2B; AMY2A; AMY1A; 401500; 389028; 126987; PRMT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59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507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7806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879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4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TCD1; CDC14A; GPR88; VCAM1; EXTL2; SLC30A7; CGI-30; EDG1; 391062; COL11A1; FLJ25070; AMY2B; AMY2A; AMY1A; 401500; 389028; 126987; PRMT6; NTNG1; VAV3; DKFZp586G012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5F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70380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9803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5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IF1; MGC54289; CEPT1; FLJ22457; CHI3L2; 149620; CHIA; LOC128344; OVGP1; MEP50; ATP5F1; MGC24133; AD026; ADORA3; RAP1A; LOC55924; DDX20; KCND3; DKFZp547A023; TUBB2; WNT2B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21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B2M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302990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q4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6988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SS; MGC33370; PNAS-4; LOC116228; HNRPU; KIAA1674; MGC12458; MGC35030; SMYD3; KIAA1170; TFB2M; FLJ32001; KIAA1765; CGI-49; ELYS; SBZF3; LOC90333; MGC12466; FLJ12606; ZNF124; VN1R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45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UL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98308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q32.3-q3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49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2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29401; LOC91752; FLJ34780; 401025; LEREPO4; ITGAV; KIAA1946; ZSWIM2; CALCRL; TFPI; GULP1; DIRC1; COL3A1; COL5A2; FLJ12519; SLC40A1; NS3TP1; NUP160; OSGEPL1; ORMDL1; PMS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PE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19062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q3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E-0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DL2; FLJ39660; 200624; DKFZp434P055; GTF3C3; FLJ12377; LOC91526; SF3B1; FLJ13448; HSPD1; HSPE1; PREI3; C2orf11; LOC92935; BOLL; PLCL1; SATB2; FLJ32063; TTC7L1; KCNT1; FLJ3897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6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9362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9379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p16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1870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4orf6; EVC2; EVC; CRMP1; FLJ31564; LOC285484; WFS1; PPP2R2C; KIAA0935; PGR1; LOC93622; S100P; MGC9651; CNO; KIAA1322; FLJ90575; MGC21874; GRPEL1; 401119; SORCS2; AFAP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6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6483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5647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D3; LOC150159; LOC133308; DHRS6; CENPE; TACR3; KIAA0877; IDAX; 390732; FLJ20032; PPA2; FLJ20184; 401147; LOC57117; FLJ13273; LOC255743; MGC16169; SCYE1; DKK2; PAPSS1; MGC2696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11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5711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96138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0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6795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HRS6; CENPE; TACR3; KIAA0877; IDAX; 390732; FLJ20032; PPA2; FLJ20184; 401147; LOC57117; FLJ13273; LOC255743; MGC16169; SCYE1; DKK2; PAPSS1; MGC26963; LOC113612; HADHSC; LEF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62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616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32484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6509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877; IDAX; 390732; FLJ20032; PPA2; FLJ20184; 401147; LOC57117; FLJ13273; LOC255743; MGC16169; SCYE1; DKK2; PAPSS1; MGC26963; LOC113612; HADHSC; LEF1; FLJ37673; RPL34; DC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5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YE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59527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3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414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96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AX; 390732; FLJ20032; PPA2; FLJ20184; 401147; LOC57117; FLJ13273; LOC255743; MGC16169; SCYE1; DKK2; PAPSS1; MGC26963; LOC113612; HADHSC; LEF1; FLJ37673; RPL34; DC2; AGXT2L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12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K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2005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4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1348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0732; FLJ20032; PPA2; FLJ20184; 401147; LOC57117; FLJ13273; LOC255743; MGC16169; SCYE1; DKK2; PAPSS1; MGC26963; LOC113612; HADHSC; LEF1; FLJ37673; RPL34; DC2; AGXT2L1; COL25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92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2696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17203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6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1733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2; FLJ20184; 401147; LOC57117; FLJ13273; LOC255743; MGC16169; SCYE1; DKK2; PAPSS1; MGC26963; LOC113612; HADHSC; LEF1; FLJ37673; RPL34; DC2; AGXT2L1; COL25A1; SEC24B; FLJ2064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7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TGA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32101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23-q3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0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84857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IP1; NNT; FGF10; MRPS30; HCN1; MGC71745; FLJ21308; ISL1; PELO; ITGA1; ITGA2; MOCS2; FST; NDUFS4; FLJ20051; OATL1; HSPB3; SNAG1; 153134; ESM1; GZMK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3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CS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42965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0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8462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NT; FGF10; MRPS30; HCN1; MGC71745; FLJ21308; ISL1; PELO; ITGA1; ITGA2; MOCS2; FST; NDUFS4; FLJ20051; OATL1; HSPB3; SNAG1; 153134; ESM1; GZMK; GZM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2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S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89224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726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1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30; HCN1; MGC71745; FLJ21308; ISL1; PELO; ITGA1; ITGA2; MOCS2; FST; NDUFS4; FLJ20051; OATL1; HSPB3; SNAG1; 153134; ESM1; GZMK; GZMA; FLJ37927; 34564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19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PO1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74435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2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98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4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C; PDE4D; 390468; PART1; XTP1; CKN1; LOC91942; FLJ37543; KIF2; HSA9761; IPO11; SLRN; HTR1A; LOC285671; FLJ36754; SDCCAG10; LOC345667; ADAMTS6; FKSG14; KIAA0073; ARFD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91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BB2IP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25813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68554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6754; SDCCAG10; LOC345667; ADAMTS6; FKSG14; KIAA0073; ARFD1; FLJ13611; SGTB; NLN; ERBB2IP; SFRS12; LOC375449; LY64; 391282; PIK3R1; SLC30A5; CCNB1; CENPH; MRPS36; CDK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8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68331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1.2-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6350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2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64; 391282; PIK3R1; SLC30A5; CCNB1; CENPH; MRPS36; CDK7; KENAE; SMA3; TAF9; RAD17; FLJ30532; OCLN; GTF2H2; 401486; SERF1B; SMN2; SMN1; BIRC1; PMCHL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9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L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24885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4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6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832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8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9310; FLJ25333; KIAA0372; DKFZp313G1735; LOC285601; LOC317671; SPATA9; RHOBTB3; GLRX; FIS; ELL2; PCSK1; CAST; ARTS-1; LRAP; FLJ39485; LNPEP; FLJ25534; RIOK2; FLJ90406; CHD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74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553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45332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1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8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532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9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BTB3; GLRX; FIS; ELL2; PCSK1; CAST; ARTS-1; LRAP; FLJ39485; LNPEP; FLJ25534; RIOK2; FLJ90406; CHD1; UNQ1912; SIAT8D; SLCO4C1; SLCO6A1; PAM; FLJ20125; KIAA043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2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5322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41597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35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6614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GF18; FBXW1B; STK10; 285588; DC-UbP; 401217; DUSP1; KIAA1181; RPL26L1; ATP6V0E; LOC153222; BNIP1; NKX2-5; STC2; LOC91272; CPEB4; HMP19; MSX2; DRD1; SFXN1; HRH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NI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50414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33-q3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25330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BXW1B; STK10; 285588; DC-UbP; 401217; DUSP1; KIAA1181; RPL26L1; ATP6V0E; LOC153222; BNIP1; NKX2-5; STC2; LOC91272; CPEB4; HMP19; MSX2; DRD1; SFXN1; HRH2; CPLX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8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KX2-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259174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q3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0683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K10; 285588; DC-UbP; 401217; DUSP1; KIAA1181; RPL26L1; ATP6V0E; LOC153222; BNIP1; NKX2-5; STC2; LOC91272; CPEB4; HMP19; MSX2; DRD1; SFXN1; HRH2; CPLX2; DKFZp547D15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282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14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360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5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8791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RPINB6; NQO2; RIPK1; BPHL; TUBB; MGC8685; C6orf85; C6orf145; D6S2654E; PRPF4B; C6orf146; 404220; PECI; 285777; CDYL; RNASEP1; 389364; C6orf149; FARS1; NRN1; F13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5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CNT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9398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9958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7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26597; 63915; EEF1E1; SLC35B3; OFCC1; PAK1IP1; KIAA1623; TFAP2A; MGC40222; 401234; GCNT2; C6orf53; TMEM14B; MAK; GCM2; LOC221711; ELOVL2; NEDD9; C6orf105; HIVEP1; EDN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5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6orf5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313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4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1473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915; EEF1E1; SLC35B3; OFCC1; PAK1IP1; KIAA1623; TFAP2A; MGC40222; 401234; GCNT2; C6orf53; TMEM14B; MAK; GCM2; LOC221711; ELOVL2; NEDD9; C6orf105; HIVEP1; EDN1; TBC1D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8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14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5603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5.1-p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7889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EF1E1; SLC35B3; OFCC1; PAK1IP1; KIAA1623; TFAP2A; MGC40222; 401234; GCNT2; C6orf53; TMEM14B; MAK; GCM2; LOC221711; ELOVL2; NEDD9; C6orf105; HIVEP1; EDN1; TBC1D7; GFOD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3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DD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915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5-p2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8814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FAP2A; MGC40222; 401234; GCNT2; C6orf53; TMEM14B; MAK; GCM2; LOC221711; ELOVL2; NEDD9; C6orf105; HIVEP1; EDN1; TBC1D7; GFOD1; C6orf114; SIRT5; RARG-1; RANBP9; C6orf7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9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VE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2055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4-p22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016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234; GCNT2; C6orf53; TMEM14B; MAK; GCM2; LOC221711; ELOVL2; NEDD9; C6orf105; HIVEP1; EDN1; TBC1D7; GFOD1; C6orf114; SIRT5; RARG-1; RANBP9; C6orf79; MGC33993; CD8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6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4C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1215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7331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6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1A; HIST1H3A; HIST1H4A; HIST1H4B; HIST1H3B; HIST1H2AB; HIST1H2BB; HIST1H3C; HIST1H1C; HFE; HIST1H4C; HIST1H1T; HIST1H2BC; HIST1H2AC; LOC286144; HIST1H1E; HIST1H2BD; HIST1H2BE; HIST1H4D; HIST1H3D; HIST1H2AD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4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2BE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920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2722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1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3C; HIST1H1C; HFE; HIST1H4C; HIST1H1T; HIST1H2BC; HIST1H2AC; LOC286144; HIST1H1E; HIST1H2BD; HIST1H2BE; HIST1H4D; HIST1H3D; HIST1H2AD; HIST1H2BF; HIST1H4E; HIST1H2BG; HIST1H2AE; HIST1H3E; HIST1H1D; HIST1H4F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6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4D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9691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005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1C; HFE; HIST1H4C; HIST1H1T; HIST1H2BC; HIST1H2AC; LOC286144; HIST1H1E; HIST1H2BD; HIST1H2BE; HIST1H4D; HIST1H3D; HIST1H2AD; HIST1H2BF; HIST1H4E; HIST1H2BG; HIST1H2AE; HIST1H3E; HIST1H1D; HIST1H4F; HIST1H4G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3E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33336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6682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ST1H1E; HIST1H2BD; HIST1H2BE; HIST1H4D; HIST1H3D; HIST1H2AD; HIST1H2BF; HIST1H4E; HIST1H2BG; HIST1H2AE; HIST1H3E; HIST1H1D; HIST1H4F; HIST1H4G; HIST1H3F; HIST1H2BH; HIST1H3G; HIST1H2BI; HIST1H4H; BTN3A2; BTN2A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A-DRB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59313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7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5410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FL8; AGPAT1; RNF5; AGER; PBX2; C6orf9; NOTCH4; C6orf10; BTNL2; HLA-DRA; HLA-DRB5; HLA-DRB1; HLA-DRB3; HLA-DQA1; HLA-DQA2; HLA-DQB2; HLA-DOB; TAP2; PSMB8; TAP1; PSMB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9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9209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p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12"/>
                <w:szCs w:val="12"/>
              </w:rPr>
            </w:pPr>
            <w:r>
              <w:rPr>
                <w:rFonts w:eastAsia="Arial" w:cs="Arial" w:ascii="Arial" w:hAnsi="Arial"/>
                <w:sz w:val="12"/>
                <w:szCs w:val="12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0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51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1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LA-DRA; HLA-DRB5; HLA-DRB1; HLA-DRB3; HLA-DQA1; HLA-DQA2; HLA-DQB2; HLA-DOB; TAP2; PSMB8; TAP1; PSMB9; HLA-DMB; HLA-DMA; BRD2; HLA-DOA; HLA-DPA1; HLA-DPB1; COL11A2; RXRB; SLC39A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4002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p15-p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7473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D11; SDK1; FLJ10324; PAPOLB; PAQR10; RBAK; 389458; DKFZP434J154; SLC29A4; FLJ11467; ACTB; FSCN1; TRIAD3; 402455; LOC222967; PMS2; JTV1; HRI; PSCD3; MGC12966; RAC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03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564O04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1265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p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8961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960; FLJ11273; FLJ14712; SCIN; ARL4; ETV1; DGKB; 392636; MEOX2; SOSTDC1; DKFZP564O043; BZW2; TM4SF13; AGR2; BCMP11; AHR; SNX13; PRPS1L1; 402463; HDAC9; TWIST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217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2217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3766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p15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8960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XA11; HOXA13; EVX1; HIBADH; TAX1BP1; JAZF1; CREB5; CPVL; C14orf120; CHN2; LOC222171; SES1; FKBP14; FAPP2; Ells1; LOC223082; DKFZp586I1420; CARD4; C7orf24; GARS; CRHR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9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3820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q31.1-q3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8708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8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BP1; COG5; GPR22; PP35; BCAP29; SLC26A4; CBLL1; SLC26A3; DLD; LAMB1; NRCAM; IPLA2(GAMMA); THAP5; DNAJB9; 154907; IMMP2L; LRRN3; DOCK4; ZNF277; IFRD1; FLJ3957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0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957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71499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q3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7831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RCAM; IPLA2(GAMMA); THAP5; DNAJB9; 154907; IMMP2L; LRRN3; DOCK4; ZNF277; IFRD1; FLJ39575; FLJ13576; FLJ31818; GPR85; 402587; PPP1R3A; FOXP2; TFEC; TES; CAV2; CAV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8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DCBP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6282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3613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N; RPS20; MOS; PLAG1; MGC2217; RDH-E2; PENK; FLJ20421; MGC39325; CYP7A1; SDCBP; 401584; NSMAF; TOX; MGC9913; CA8; RAB2; 157813; MGC34646; ASPH; FLJ39630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675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991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04492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q13.4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8438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2217; RDH-E2; PENK; FLJ20421; MGC39325; CYP7A1; SDCBP; 401584; NSMAF; TOX; MGC9913; CA8; RAB2; 157813; MGC34646; ASPH; FLJ39630; GGH; TTPA; FLJ31657; SPN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69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8369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05953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5840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DH10; STAU2; FLJ11011; TCEB1; FLJ20533; LY96; JPH1; GDAP1; 286157; PI15; LOC83690; HNF4G; ZFH4; PXMP3; PKIA; CGI-62; IL7; STMN2; HEY1; MRPS28; TPD5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7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NF4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6147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13.3-q21.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4281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U2; FLJ11011; TCEB1; FLJ20533; LY96; JPH1; GDAP1; 286157; PI15; LOC83690; HNF4G; ZFH4; PXMP3; PKIA; CGI-62; IL7; STMN2; HEY1; MRPS28; TPD52; RINZF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2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XMP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05771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8416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7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B1; FLJ20533; LY96; JPH1; GDAP1; 286157; PI15; LOC83690; HNF4G; ZFH4; PXMP3; PKIA; CGI-62; IL7; STMN2; HEY1; MRPS28; TPD52; RINZF; PAG; FABP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10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I-6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74088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5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441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0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3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96; JPH1; GDAP1; 286157; PI15; LOC83690; HNF4G; ZFH4; PXMP3; PKIA; CGI-62; IL7; STMN2; HEY1; MRPS28; TPD52; RINZF; PAG; FABP5; PMP2; FABP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7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MN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68593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1-q21.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2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.15E-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0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AP1; 286157; PI15; LOC83690; HNF4G; ZFH4; PXMP3; PKIA; CGI-62; IL7; STMN2; HEY1; MRPS28; TPD52; RINZF; PAG; FABP5; PMP2; FABP4; IMPA1; FLJ1400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6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Y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83880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5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28E-0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157; PI15; LOC83690; HNF4G; ZFH4; PXMP3; PKIA; CGI-62; IL7; STMN2; HEY1; MRPS28; TPD52; RINZF; PAG; FABP5; PMP2; FABP4; IMPA1; FLJ14007; Shax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95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S2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99365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-q2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22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93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I15; LOC83690; HNF4G; ZFH4; PXMP3; PKIA; CGI-62; IL7; STMN2; HEY1; MRPS28; TPD52; RINZF; PAG; FABP5; PMP2; FABP4; IMPA1; FLJ14007; Shax3; SNX1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82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G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0489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69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H4; PXMP3; PKIA; CGI-62; IL7; STMN2; HEY1; MRPS28; TPD52; RINZF; PAG; FABP5; PMP2; FABP4; IMPA1; FLJ14007; Shax3; SNX16; LOC138046; E2F5; MGC5986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7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BP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35533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824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9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XMP3; PKIA; CGI-62; IL7; STMN2; HEY1; MRPS28; TPD52; RINZF; PAG; FABP5; PMP2; FABP4; IMPA1; FLJ14007; Shax3; SNX16; LOC138046; E2F5; MGC59868; C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6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BP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55348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0250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5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I-62; IL7; STMN2; HEY1; MRPS28; TPD52; RINZF; PAG; FABP5; PMP2; FABP4; IMPA1; FLJ14007; Shax3; SNX16; LOC138046; E2F5; MGC59868; CA1; CA3; CA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56349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2220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BP4; IMPA1; FLJ14007; Shax3; SNX16; LOC138046; E2F5; MGC59868; CA1; CA3; CA2; GOR; PSKH2; ATP6V0D2; SLC7A13; WWP1; CGI-90; CPNE3; CNGB3; FLJ35802; FLJ3577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1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I-9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55545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2968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2F5; MGC59868; CA1; CA3; CA2; GOR; PSKH2; ATP6V0D2; SLC7A13; WWP1; CGI-90; CPNE3; CNGB3; FLJ35802; FLJ35775; MMP16; RIPK2; C8orf1; NBS1; DECR1; CALB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RSF11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00497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3031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V1; 392262; CSMD3; TRPS1; EIF3S3; MGC14595; RAD21; SLC30A8; TRAP25; EXT1; TNFRSF11B; COLEC10; MAL2; NOV; ENPP2; TAF2; MGC5528; FLJ12428; COL14A1; MRPL13; MTBP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94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412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44497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8479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4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8; GML; CYP11B1; CYP11B2; LY6E; FLJ37131; LY6H; LOC338328; FLJ38705; GLI4; FLJ14129; TOP1MT; MGC3113; RHPN1; 389692; KIAA0150; FLJ12150; PP3856; EEF1D; TIGD5; FLJ1385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644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OP1MT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46290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5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316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3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ML; CYP11B1; CYP11B2; LY6E; FLJ37131; LY6H; LOC338328; FLJ38705; GLI4; FLJ14129; TOP1MT; MGC3113; RHPN1; 389692; KIAA0150; FLJ12150; PP3856; EEF1D; TIGD5; FLJ13852; TSTA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79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215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7121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3739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6H; LOC338328; FLJ38705; GLI4; FLJ14129; TOP1MT; MGC3113; RHPN1; 389692; KIAA0150; FLJ12150; PP3856; EEF1D; TIGD5; FLJ13852; TSTA3; KIAA0628; LOC286075; 286076; ERK8; FLJ4607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94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GD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75136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2891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I4; FLJ14129; TOP1MT; MGC3113; RHPN1; 389692; KIAA0150; FLJ12150; PP3856; EEF1D; TIGD5; FLJ13852; TSTA3; KIAA0628; LOC286075; 286076; ERK8; FLJ46072; SCRIB; SIAHBP1; LOC34037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0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607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487809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4917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8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2150; PP3856; EEF1D; TIGD5; FLJ13852; TSTA3; KIAA0628; LOC286075; 286076; ERK8; FLJ46072; SCRIB; SIAHBP1; LOC340371; 389697; PLEC1; FLJ14464; MGC61633; OPLAH; RRP41; GPA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87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PLAH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17816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1794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2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6076; ERK8; FLJ46072; SCRIB; SIAHBP1; LOC340371; 389697; PLEC1; FLJ14464; MGC61633; OPLAH; RRP41; GPAA1; CYC1; DKFZP434N1923; MAF1; KIAA1875; LOC51236; BOP1; HSF1; DGAT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AA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20952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3299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46072; SCRIB; SIAHBP1; LOC340371; 389697; PLEC1; FLJ14464; MGC61633; OPLAH; RRP41; GPAA1; CYC1; DKFZP434N1923; MAF1; KIAA1875; LOC51236; BOP1; HSF1; DGAT1; DKFZp547F072; SCRT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2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5123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26465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8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2864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9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EC1; FLJ14464; MGC61633; OPLAH; RRP41; GPAA1; CYC1; DKFZP434N1923; MAF1; KIAA1875; LOC51236; BOP1; HSF1; DGAT1; DKFZp547F072; SCRT1; 340393; FBXL6; FLJ11856; ADCK5; CPSF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89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PSF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5892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3503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51236; BOP1; HSF1; DGAT1; DKFZp547F072; SCRT1; 340393; FBXL6; FLJ11856; ADCK5; CPSF1; SLC39A4; VPS28; NFKBIL2; CYHR1; KIFC2; FOXH1; PPP1R16A; GPT; LOC113655; RECQL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9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FKBIL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62499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7328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GAT1; DKFZp547F072; SCRT1; 340393; FBXL6; FLJ11856; ADCK5; CPSF1; SLC39A4; VPS28; NFKBIL2; CYHR1; KIFC2; FOXH1; PPP1R16A; GPT; LOC113655; RECQL4; LRRC14; ZNF34; RPL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62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HR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66001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0533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8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547F072; SCRT1; 340393; FBXL6; FLJ11856; ADCK5; CPSF1; SLC39A4; VPS28; NFKBIL2; CYHR1; KIFC2; FOXH1; PPP1R16A; GPT; LOC113655; RECQL4; LRRC14; ZNF34; RPL8; ZNF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99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C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66254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q2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4044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RT1; 340393; FBXL6; FLJ11856; ADCK5; CPSF1; SLC39A4; VPS28; NFKBIL2; CYHR1; KIFC2; FOXH1; PPP1R16A; GPT; LOC113655; RECQL4; LRRC14; ZNF34; RPL8; ZNF7; HT00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4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9orf6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857161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q34.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4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517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SL4; C9orf74; CEECAM1; ODF2; GLE1L; SPTAN1; MGC20486; SET; pknbeta; ZDHHC12; C9orf60; TBC1D13; ENDOG; HSPC109; CCBL1; LRRC8; TMEM15; SH3GLB2; C9orf54; DOLPP1; CRAT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1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PMC2H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330074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q3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725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3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LGDS; FS; OBP2B; ABO; SURF6; SURF5; RPL7A; SURF1; SURF2; SURF4; XPMC2H; ADAMTS13; C9orf7; SLC2A6; KIAA0605; DBH; SARDH; VAV2; BRD3; WDR5; RXR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KR1C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9561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p15-p1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929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DI1; KIAA0982; 399706; ADARB2; 399708; 387630; PFKP; PITRM1; COPEB; AKR1CL2; AKR1C1; AKR1C2; AKR1C3; AKR1C4; UCN3; FLJ21665; NET1; CALML5; CALML3; ASB13; GDI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64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2G12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36494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q22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863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7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6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H23; PSAP; CHST3; CGI-18; LOC119504; RTP801; DNAJB12; CBARA1; C10orf42; FLJ39116; PLA2G12B; P4HA1; NUDT13; HSGT1; DNAJC9; 128710; MRPS16; LOC118491; ANXA7; ZMYND17; PPP3CB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55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XN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8904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q26.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08265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8987; EMX2; Rab11-FIP2; C10orf5; FLJ13188; GPR10; C10orf46; NANOS1; EIF3S10; HT011; SFXN4; PRDX3; GPRK5; RGS10; TIAL1; BAG3; INPP5F; FLJ13081; SEC23IP; LOC196051; WDR1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ITM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966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803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YD5; ODF3; BET1L; RIC-8; SIRT3; PSMD13; NALP6; FLJ22635; IFITM2; IFITM1; IFITM3; FLJ25045; PKP3; SIGIRR; PTDSS2; RNH; HRAS; DKFZp761L1518; MGC35138; C11orf13; IRF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870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504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980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1073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5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ODF3; BET1L; RIC-8; SIRT3; PSMD13; NALP6; FLJ22635; IFITM2; IFITM1; IFITM3; FLJ25045; PKP3; SIGIRR; PTDSS2; RNH; HRAS; DKFZp761L1518; MGC35138; C11orf13; IRF7; MUCDHL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4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1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144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04157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FITM1; IFITM3; FLJ25045; PKP3; SIGIRR; PTDSS2; RNH; HRAS; DKFZp761L1518; MGC35138; C11orf13; IRF7; MUCDHL; SCT; DRD4; DEAF1; LOC283232; EPS8L2; TALDO1; FLJ34283; BM8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RD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2730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6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13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GIRR; PTDSS2; RNH; HRAS; DKFZp761L1518; MGC35138; C11orf13; IRF7; MUCDHL; SCT; DRD4; DEAF1; LOC283232; EPS8L2; TALDO1; FLJ34283; BM88; SLC25A22; LRDD; RPLP2; MGC45840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323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8323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564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5793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H; HRAS; DKFZp761L1518; MGC35138; C11orf13; IRF7; MUCDHL; SCT; DRD4; DEAF1; LOC283232; EPS8L2; TALDO1; FLJ34283; BM88; SLC25A22; LRDD; RPLP2; MGC45840; CD151; POLR2L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8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LDO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743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-p15.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99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761L1518; MGC35138; C11orf13; IRF7; MUCDHL; SCT; DRD4; DEAF1; LOC283232; EPS8L2; TALDO1; FLJ34283; BM88; SLC25A22; LRDD; RPLP2; MGC45840; CD151; POLR2L; TM4SF7; MGC323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786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428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722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730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35138; C11orf13; IRF7; MUCDHL; SCT; DRD4; DEAF1; LOC283232; EPS8L2; TALDO1; FLJ34283; BM88; SLC25A22; LRDD; RPLP2; MGC45840; CD151; POLR2L; TM4SF7; MGC3234; AP2A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28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M8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710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9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7483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0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13; IRF7; MUCDHL; SCT; DRD4; DEAF1; LOC283232; EPS8L2; TALDO1; FLJ34283; BM88; SLC25A22; LRDD; RPLP2; MGC45840; CD151; POLR2L; TM4SF7; MGC3234; AP2A2; 33873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4SF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28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5.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4183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6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S8L2; TALDO1; FLJ34283; BM88; SLC25A22; LRDD; RPLP2; MGC45840; CD151; POLR2L; TM4SF7; MGC3234; AP2A2; 338731; MUC2; TOLLIP; STK29; HCCA2; DUSP8; CTSD; SYT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X1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88830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7685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90139; PRDM11; 219638; SYT13; CHST1; DKFZp779M0652; SLC35C1; CRY2; MAPK8IP1; 143678; PEX16; GYLTL1B; BHC80; CREB3L1; DGKZ; MDK; CHRM4; 387765; FLJ20294; FLJ32675; KIAA065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007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YLTL1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89977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4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179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6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DM11; 219638; SYT13; CHST1; DKFZp779M0652; SLC35C1; CRY2; MAPK8IP1; 143678; PEX16; GYLTL1B; BHC80; CREB3L1; DGKZ; MDK; CHRM4; 387765; FLJ20294; FLJ32675; KIAA0652; ARHGAP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30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304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75033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40162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RK2; LOC283248; FLJ13848; COX8; OTUB1; LRP16; FLRT1; STIP1; URP2; MGC11134; MGC13045; DNAJC4; VEGFB; FKBP2; PLCB3; BAD; C11ORF4; KCNK4; ESRRA; HSPC152; PRDX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64045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5648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3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L2; SNX15; HSU79266; NAALADL1; 256676; CDCA5; ZFPL1; 399904; C11orf2; TM7SF2; C11orf5; FAU; MRPL49; HRD1; CAPN1; POLA2; CDC42EP2; DPF2; TIGD3; LOC283130; FKSG4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44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RD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65132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49392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ALADL1; 256676; CDCA5; ZFPL1; 399904; C11orf2; TM7SF2; C11orf5; FAU; MRPL49; HRD1; CAPN1; POLA2; CDC42EP2; DPF2; TIGD3; LOC283130; FKSG44; SCYL1; LTBP3; SSSC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N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70591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0112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4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676; CDCA5; ZFPL1; 399904; C11orf2; TM7SF2; C11orf5; FAU; MRPL49; HRD1; CAPN1; POLA2; CDC42EP2; DPF2; TIGD3; LOC283130; FKSG44; SCYL1; LTBP3; SSSCA1; MTVR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64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OLA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78600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1243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1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A5; ZFPL1; 399904; C11orf2; TM7SF2; C11orf5; FAU; MRPL49; HRD1; CAPN1; POLA2; CDC42EP2; DPF2; TIGD3; LOC283130; FKSG44; SCYL1; LTBP3; SSSCA1; MTVR1; KCNK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3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42EP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83890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4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8604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PL1; 399904; C11orf2; TM7SF2; C11orf5; FAU; MRPL49; HRD1; CAPN1; POLA2; CDC42EP2; DPF2; TIGD3; LOC283130; FKSG44; SCYL1; LTBP3; SSSCA1; MTVR1; KCNK7; MAP3K1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78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SG4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91069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39170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1orf5; FAU; MRPL49; HRD1; CAPN1; POLA2; CDC42EP2; DPF2; TIGD3; LOC283130; FKSG44; SCYL1; LTBP3; SSSCA1; MTVR1; KCNK7; MAP3K11; SIPA1; RELA; HTATIP; AYP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5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TBP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06285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9419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9; HRD1; CAPN1; POLA2; CDC42EP2; DPF2; TIGD3; LOC283130; FKSG44; SCYL1; LTBP3; SSSCA1; MTVR1; KCNK7; MAP3K11; SIPA1; RELA; HTATIP; AYP1; LOC91056; OVOL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58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F1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54586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6388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6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C2; ALG8; GAB2; FLJ23441; ODZ4; MGC33846; PRCP; FLJ25416; RAB30; 399933; PCF11; FLJ37874; MDS025; FLJ37266; DLG2; 400690; HT007; DKFZp586C1924; ZF; FLJ38159; SYTL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959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MAL/GCP III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03211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14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3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0411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3514; ME3; SPUVE; FZD4; FLJ22104; RAB38; CTSC; GRM5; TYR; NOX4; PSMAL/GCP; RNF18; 399940; 120146; NAALAD2; CHORDC1; KIAA1917; 120105; FAT3; MTNR1B; SLC36A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8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N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08331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22-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79.7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494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5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P; ICEBERG; GRIA4; KIAA1826; KBTBD3; AASDHPPT; GUCY1A2; FLJ32343; LOC91801; DKFZp547C176; SLN; SLC35F2; CUL5; ACAT1; NPAT; ATM; MGC33948; MGC33424; SLAC2-B; DDX10; RDX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6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AT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53332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q22-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637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0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BTBD3; AASDHPPT; GUCY1A2; FLJ32343; LOC91801; DKFZp547C176; SLN; SLC35F2; CUL5; ACAT1; NPAT; ATM; MGC33948; MGC33424; SLAC2-B; DDX10; RDX; FDX1; ARHGAP20; 402057; MGC5010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2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LDA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7093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1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0637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5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1; FLJ12085; TPH2; TRHDE; KCNC2; CAPS2; MGC26856; MGC39497; GLIPR1; HRB2; PHLDA1; NAP1L1; FLJ23560; OSBPL8; HIP14; CSRP2; E2F7; NAV3; SYT1; 338756; PAWR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7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P1L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72622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014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7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2085; TPH2; TRHDE; KCNC2; CAPS2; MGC26856; MGC39497; GLIPR1; HRB2; PHLDA1; NAP1L1; FLJ23560; OSBPL8; HIP14; CSRP2; E2F7; NAV3; SYT1; 338756; PAWR; PPP1R12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RP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75496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1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2288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PS2; MGC26856; MGC39497; GLIPR1; HRB2; PHLDA1; NAP1L1; FLJ23560; OSBPL8; HIP14; CSRP2; E2F7; NAV3; SYT1; 338756; PAWR; PPP1R12A; FLJ90579; 387870; MYF6; MYF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3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N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30455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2458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SPG3; KERA; LUM; DCN; LOC256021; BTG1; 387872; LOC338809; EEA1; NUDT4; UBE2N; MRPL42; SOCS2; CRADD; PLXNC1; NY-REN-58; KIAA1145; DAP13; NR2C1; VEZATIN; METAP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9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4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36373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9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.78E-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9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ERA; LUM; DCN; LOC256021; BTG1; 387872; LOC338809; EEA1; NUDT4; UBE2N; MRPL42; SOCS2; CRADD; PLXNC1; NY-REN-58; KIAA1145; DAP13; NR2C1; VEZATIN; METAP2; USP4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3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CS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4660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738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UM; DCN; LOC256021; BTG1; 387872; LOC338809; EEA1; NUDT4; UBE2N; MRPL42; SOCS2; CRADD; PLXNC1; NY-REN-58; KIAA1145; DAP13; NR2C1; VEZATIN; METAP2; USP44; NTN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ADD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57361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1.33-q2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4073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CN; LOC256021; BTG1; 387872; LOC338809; EEA1; NUDT4; UBE2N; MRPL42; SOCS2; CRADD; PLXNC1; NY-REN-58; KIAA1145; DAP13; NR2C1; VEZATIN; METAP2; USP44; NTN4; SNRPF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96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1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86757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6586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38809; EEA1; NUDT4; UBE2N; MRPL42; SOCS2; CRADD; PLXNC1; NY-REN-58; KIAA1145; DAP13; NR2C1; VEZATIN; METAP2; USP44; NTN4; SNRPF; FLJ40089; MGC35366; HAL; LTA4H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59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EZATIN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14818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7898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2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DT4; UBE2N; MRPL42; SOCS2; CRADD; PLXNC1; NY-REN-58; KIAA1145; DAP13; NR2C1; VEZATIN; METAP2; USP44; NTN4; SNRPF; FLJ40089; MGC35366; HAL; LTA4H; ELK3; PCTK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8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AP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3703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q2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404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2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BE2N; MRPL42; SOCS2; CRADD; PLXNC1; NY-REN-58; KIAA1145; DAP13; NR2C1; VEZATIN; METAP2; USP44; NTN4; SNRPF; FLJ40089; MGC35366; HAL; LTA4H; ELK3; PCTK2; FLJ4411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G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1630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q34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3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8427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335; LIG4; FLJ14906; TNFSF13B; IRS2; COL4A1; COL4A2; RAB20; FLJ10769; FLJ12118; ING1; 387946; LOC283487; ANKRD10; ARHGEF7; 121792; MGC35169; SOX1; 400161; 401740; 40016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TB4R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5235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11.2-q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1456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987; NEDD8; GMPR2; TINF2; TGM1; RABGGTA; DHRS1; C14orf21; CIDEB; LTB4R2; LTB4R; ADCY4; RIPK3; NFATC4; KIAA0323; HCDI; CMA1; CTSG; GZMH; GZMB; STXBP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83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05488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42586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RN3; AP4S1; HECTD1; C14orf126; C14orf127; ARHGAP5; AKAP6; NPAS3; EGLN3; C14orf147; C14orf11; SNX6; CFL2; BAZ1A; SRP54; C14orf24; C14orf10; PSMA6; NFKBIA; INSM2; GARNL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53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NX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1003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7273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3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4S1; HECTD1; C14orf126; C14orf127; ARHGAP5; AKAP6; NPAS3; EGLN3; C14orf147; C14orf11; SNX6; CFL2; BAZ1A; SRP54; C14orf24; C14orf10; PSMA6; NFKBIA; INSM2; GARNL1; 34286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1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Z1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2916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12-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53647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4orf126; C14orf127; ARHGAP5; AKAP6; NPAS3; EGLN3; C14orf147; C14orf11; SNX6; CFL2; BAZ1A; SRP54; C14orf24; C14orf10; PSMA6; NFKBIA; INSM2; GARNL1; 342865; MBIP; TITF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11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042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50116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4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3695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9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C23A; SIP1; TRAPPC6B; PNN; MIA2; MGEA6; FBXO33; C14orf146; DKFZP434F1017; BTBD5; KIAA0423; PRPF39; FKBP3; KIAA1596; C14orf106; RPL10L; MAMDC1; 284184; RPS29; PPIL5; RPL36AL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F3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62307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308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6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4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P1; TRAPPC6B; PNN; MIA2; MGEA6; FBXO33; C14orf146; DKFZP434F1017; BTBD5; KIAA0423; PRPF39; FKBP3; KIAA1596; C14orf106; RPL10L; MAMDC1; 284184; RPS29; PPIL5; RPL36AL; C14orf10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KBP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65485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21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3409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3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PPC6B; PNN; MIA2; MGEA6; FBXO33; C14orf146; DKFZP434F1017; BTBD5; KIAA0423; PRPF39; FKBP3; KIAA1596; C14orf106; RPL10L; MAMDC1; 284184; RPS29; PPIL5; RPL36AL; C14orf104; POLE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6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RT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15727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q24-q3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4.1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6E-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5976; ADCK1; FLJ14502; NRXN3; DIO2; TSHR; GTF2A1; STN2; SEL1L; 283583; FLRT2; 283584; 283586; GALC; GPR65; KCNK10; SPATA7; PTPN21; FLJ11806; EML5; TTC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5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I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9694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q22-qter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29651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4421; DRIL2; CLK3; FLJ21128; CYP1A1; CYP1A2; CSK; LMAN1L; DKFZP434C131; SCAMP2; MPI; C15orf17; COX5A; Rpp25; SCAMP5; MDS018; DKFZP434H132; FLJ20452; NEIL1; MAN2C1; SIN3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91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p2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03470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1869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1128; CYP1A1; CYP1A2; CSK; LMAN1L; DKFZP434C131; SCAMP2; MPI; C15orf17; COX5A; Rpp25; SCAMP5; MDS018; DKFZP434H132; FLJ20452; NEIL1; MAN2C1; SIN3A; RNUT1; C15orf12; MGC3206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268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CAMP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07495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5487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7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P1A1; CYP1A2; CSK; LMAN1L; DKFZP434C131; SCAMP2; MPI; C15orf17; COX5A; Rpp25; SCAMP5; MDS018; DKFZP434H132; FLJ20452; NEIL1; MAN2C1; SIN3A; RNUT1; C15orf12; MGC32065; CSPG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9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434H13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28130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9997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9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SK; LMAN1L; DKFZP434C131; SCAMP2; MPI; C15orf17; COX5A; Rpp25; SCAMP5; MDS018; DKFZP434H132; FLJ20452; NEIL1; MAN2C1; SIN3A; RNUT1; C15orf12; MGC32065; CSPG4; MGC48986; LOC9291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66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IL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4264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4541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8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KFZP434C131; SCAMP2; MPI; C15orf17; COX5A; Rpp25; SCAMP5; MDS018; DKFZP434H132; FLJ20452; NEIL1; MAN2C1; SIN3A; RNUT1; C15orf12; MGC32065; CSPG4; MGC48986; LOC92912; FBXO22; LOC14595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733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9733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498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7623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8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11-FIP3; SOLH; LOC146325; FLJ36208; PIGQ; RAB40C; WFIKKN; MGC13114; MGC15416; KIAA1924; LOC197336; ARHT2; RHBDL1; STUB1; 339123; DKFZp434F054; MGC33974; MGC2601; MGC2494; FLJ34512; HAGHL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1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HL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981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0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3489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5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PX1; RPL3L; NDUFB10; RPS2; TBL3; NOXO1; GFER; SYNGR3; LOC90850; SLC9A3R2; NTHL1; TSC2; PKD1; RAB26; RFWD1; CASKIN1; GBL; MGC21830; LOC283871; E4F1; DNASE1L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4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C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859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6466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L3L; NDUFB10; RPS2; TBL3; NOXO1; GFER; SYNGR3; LOC90850; SLC9A3R2; NTHL1; TSC2; PKD1; RAB26; RFWD1; CASKIN1; GBL; MGC21830; LOC283871; E4F1; DNASE1L2; DCI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KD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7871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029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4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B10; RPS2; TBL3; NOXO1; GFER; SYNGR3; LOC90850; SLC9A3R2; NTHL1; TSC2; PKD1; RAB26; RFWD1; CASKIN1; GBL; MGC21830; LOC283871; E4F1; DNASE1L2; DCI; RNPS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23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FWD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4579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754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BL3; NOXO1; GFER; SYNGR3; LOC90850; SLC9A3R2; NTHL1; TSC2; PKD1; RAB26; RFWD1; CASKIN1; GBL; MGC21830; LOC283871; E4F1; DNASE1L2; DCI; RNPS1; ABCA3; FLJ1390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4F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35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7588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9A3R2; NTHL1; TSC2; PKD1; RAB26; RFWD1; CASKIN1; GBL; MGC21830; LOC283871; E4F1; DNASE1L2; DCI; RNPS1; ABCA3; FLJ13909; NTN2L; ATP6V0C; CGI-14; PDPK1; FLJ3907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A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58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9935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26; RFWD1; CASKIN1; GBL; MGC21830; LOC283871; E4F1; DNASE1L2; DCI; RNPS1; ABCA3; FLJ13909; NTN2L; ATP6V0C; CGI-14; PDPK1; FLJ39075; KCTD5; MPN; LOC146443; SRRM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8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REBBP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1656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6932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2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NF434; ZNF174; FLJ33071; FLJ14154; KIAA0643; NOD3; BTBD12; KIAA1987; DNASE1; TRAP1; CREBBP; ADCY9; SRL; TFAP4; GLIS2; Magmas; FLJ22021; KIAA0542; LOC114990; DNAJA3; HSCARG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8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FM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76161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850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3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8079; EIF3S8; CLN3; 400514; IL27; P8; LOC112869; SULT1A2; SULT1A1; A2LP; TUFM; SH2B; ATP2A1; FRA; CD19; FLJ14639; SPINL; LAT; MGC5178; SULT1A3; QPRT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7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PRT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59794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2354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UFM; SH2B; ATP2A1; FRA; CD19; FLJ14639; SPINL; LAT; MGC5178; SULT1A3; QPRT; FLJ35681; ZG16; KIF22; MAZ; LOC112476; MGC4606; MVP; CDIPT; PSK-1; LOC25398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7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RIP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1181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4294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8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F22; MAZ; LOC112476; MGC4606; MVP; CDIPT; PSK-1; LOC253982; KCTD13; TAO1; HIRIP3; FLJ90652; DOC2A; DKFZP434I2117; ALDOA; PPP4C; TBX6; MGC10500; MGC4171; MAPK3; CORO1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9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KDK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0272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627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F1; LOC283932; DKFZP434K0410; MGC13024; HSD3B7; STX1B2; STX4A; FLJ13479; KIAA0296; IMAGE3455200; BCKDK; MYST1; PRSS8; FLJ90661; FUS; ASC; PYC1; ITGAM; ITGAX; COX6A2; MGC4633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US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09895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656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2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SD3B7; STX1B2; STX4A; FLJ13479; KIAA0296; IMAGE3455200; BCKDK; MYST1; PRSS8; FLJ90661; FUS; ASC; PYC1; ITGAM; ITGAX; COX6A2; MGC46336; FLJ13063; TGFB1I1; SLC5A2; FLJ1386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85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RD6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25236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q2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707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3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1004; CGI-38; ZDHHC1; HSD11B2; ATP6V0D1; AGRP; FLJ13725; CTCF; LOC146206; 24432; PARD6A; DKFZP434A1319; 388284; MGC11335; RANBP10; TSNAXIP1; FLJ13111; THAP11; NUTF2; RCD-8; UNQ244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5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3B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11524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q2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3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572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8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48174; PDPR; MGC34761; MTR3; AARS; DDX19; FLJ11126; SIAT4B; FUK; COG4; SF3B3; MGC34647; FLJ10305; HYDIN; FLJ11171; CALB2; ZNF23; ZNF19; CHST4; TAT; LOC9186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IF5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5169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3-p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6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60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3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LG4; ACADVL; DVL2; MGC2941; GABARAP; DULLARD; DERP6; CLDN7; SLC2A4; YBX2; EIF5A; GPS2; 84461; CENTB1; KCTD11; LOC339168; TNK1; PLSCR3; MGC40107; NLGN2; LOC37476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04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SCR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3377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7891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DN7; SLC2A4; YBX2; EIF5A; GPS2; 84461; CENTB1; KCTD11; LOC339168; TNK1; PLSCR3; MGC40107; NLGN2; LOC374768; LOC201243; FLJ36878; FGF11; CHRNB1; ZBTB4; POLR2A; TNFSF1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66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X1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322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2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857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1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NB1; ZBTB4; POLR2A; TNFSF12; 407977; SENP3; EIF4A1; CD68; 400571; MPDU1; SOX15; FXR2; SAT2; SHBG; ATP1B2; TP53; FLJ10385; EFNB3; 284158; KIAA0346; 9216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7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PPB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18708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4571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8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220594; FLJ11800; FLJ36492; C17orf1A; FAM18B; PRPSAP2; FLJ25217; GRAP; 388348; EPN2; EPPB9; MAPK7; MFAP4; ZNF179; FLJ10847; ALDH3A2; FLJ31196; ALDH3A1; ULK2; AKAP10; HCMOGT-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24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084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37775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8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0076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5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M18B; PRPSAP2; FLJ25217; GRAP; 388348; EPN2; EPPB9; MAPK7; MFAP4; ZNF179; FLJ10847; ALDH3A2; FLJ31196; ALDH3A1; ULK2; AKAP10; HCMOGT-1; 256223; DKFZp566O084; C17orf35; MGC3389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LDH3A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49268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p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7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153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2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PSAP2; FLJ25217; GRAP; 388348; EPN2; EPPB9; MAPK7; MFAP4; ZNF179; FLJ10847; ALDH3A2; FLJ31196; ALDH3A1; ULK2; AKAP10; HCMOGT-1; 256223; DKFZp566O084; C17orf35; MGC33894; MAP2K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23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956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5017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9722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7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K; PYY2; PPY2; FLJ40504; LOC90410; TNFAIP1; PDIP38; MGC45714; VTN; SARM1; MGC9564; SLC13A2; FOXN1; UNC119; PIGS; ALDOC; SPAG5; FLJ25006; SDF2; MGC39650; RAB3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G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92871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9145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IP38; MGC45714; VTN; SARM1; MGC9564; SLC13A2; FOXN1; UNC119; PIGS; ALDOC; SPAG5; FLJ25006; SDF2; MGC39650; RAB34; RPL23A; LOC116238; NEK8; TRAF4; FLJ10700; ERAL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8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84614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2-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9916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AP4-10; KRTAP9-2; KRTAP9-3; KRTAP9-4; KRTAP17-1; KRTHA3A; KRTHA3B; KRTHA4; KRTHA1; KRTHA7; KRTHA8; KRTHA2; KRTHA5; KRTHA6; KRT13; KRT15; KRT19; KRT9; KRT14; KRT16; KRT1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8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88646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2-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54184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1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AP9-3; KRTAP9-4; KRTAP17-1; KRTHA3A; KRTHA3B; KRTHA4; KRTHA1; KRTHA7; KRTHA8; KRTHA2; KRTHA5; KRTHA6; KRT13; KRT15; KRT19; KRT9; KRT14; KRT16; KRT17; SUI1; GAS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8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89615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2-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91614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AP9-4; KRTAP17-1; KRTHA3A; KRTHA3B; KRTHA4; KRTHA1; KRTHA7; KRTHA8; KRTHA2; KRTHA5; KRTHA6; KRT13; KRT15; KRT19; KRT9; KRT14; KRT16; KRT17; SUI1; GAS; HAP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6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1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92352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72795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3A; KRTHA3B; KRTHA4; KRTHA1; KRTHA7; KRTHA8; KRTHA2; KRTHA5; KRTHA6; KRT13; KRT15; KRT19; KRT9; KRT14; KRT16; KRT17; SUI1; GAS; HAP1; JUP; SC6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6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1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99205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2-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52449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1; KRTHA7; KRTHA8; KRTHA2; KRTHA5; KRTHA6; KRT13; KRT15; KRT19; KRT9; KRT14; KRT16; KRT17; SUI1; GAS; HAP1; JUP; SC65; FKBP10; MGC20781; KLHL10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6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1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01955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12-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5555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RTHA7; KRTHA8; KRTHA2; KRTHA5; KRTHA6; KRT13; KRT15; KRT19; KRT9; KRT14; KRT16; KRT17; SUI1; GAS; HAP1; JUP; SC65; FKBP10; MGC20781; KLHL10; FLJ1057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7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T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71886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0; gpos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7923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7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181; LGP2; GCN5L2; HspB9; RAB5C; KCNH4; HCRT; LGP1; STAT5B; STAT5A; STAT3; PTRF; ATP6V0A1; NAGLU; HSD17B1; DPCK; TCFL4; HUMGT198A; LOC162427; TUBG1; TUBG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OX1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38426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5422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G9; NME1; NME2; MBTD1; CGI-48; 400605; CA10; 339209; LOC84643; TOM1L1; COX11; STXBP4; HLF; MMD; FLJ10970; PCTP; FLJ38335; 342600; NOG; DGKE; ZNF147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25A1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28977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5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10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5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38792; ACTG1; FSCN2; FLJ22175; NPL4; OCSP; PDE6G; LOC339231; HGS; MRPL12; SLC25A10; P4HB; ARHGDIA; THOC4; ANAPC11; NPB; PCYT2; SIRT7; MAFG; PYCR1; 25527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3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4H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39432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25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3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CTG1; FSCN2; FLJ22175; NPL4; OCSP; PDE6G; LOC339231; HGS; MRPL12; SLC25A10; P4HB; ARHGDIA; THOC4; ANAPC11; NPB; PCYT2; SIRT7; MAFG; PYCR1; 255275; LOC14711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DI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41888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5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7099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7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SCN2; FLJ22175; NPL4; OCSP; PDE6G; LOC339231; HGS; MRPL12; SLC25A10; P4HB; ARHGDIA; THOC4; ANAPC11; NPB; PCYT2; SIRT7; MAFG; PYCR1; 255275; LOC147111; ASPSCR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8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OC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43901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5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824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3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9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2175; NPL4; OCSP; PDE6G; LOC339231; HGS; MRPL12; SLC25A10; P4HB; ARHGDIA; THOC4; ANAPC11; NPB; PCYT2; SIRT7; MAFG; PYCR1; 255275; LOC147111; ASPSCR1; STRA1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3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YT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45538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q25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5799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8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6G; LOC339231; HGS; MRPL12; SLC25A10; P4HB; ARHGDIA; THOC4; ANAPC11; NPB; PCYT2; SIRT7; MAFG; PYCR1; 255275; LOC147111; ASPSCR1; STRA13; MGC20806; RAC3; DCXR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65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18orf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438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p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310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5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14; THOC1; COLEC12; CETN1; CLUL1; TYMS; HSRTSBETA; YES1; ADCYAP1; 388456; C18orf2; METTL4; KNTC2; EMILIN2; LPIN2; MYOM1; MRCL3; MRLC2; TGIF; DLGAP1; ZFP16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91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LC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5213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p11.3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6821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4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ES1; ADCYAP1; 388456; C18orf2; METTL4; KNTC2; EMILIN2; LPIN2; MYOM1; MRCL3; MRLC2; TGIF; DLGAP1; ZFP161; EPB41L3; FLJ35936; 388461; 400643; LAMA1; PTPRM; NDUFV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2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TB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841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1325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0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34; GZMM; BSG; HCN2; POLRMT; FGF22; RNF126; FSTL3; PALM; LOC126353; PTBP1; FLJ11535; AZU1; PRTN3; ELA2; DF; TRAP95; MGC16353; GPR54; DRIL1; WDR1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94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153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351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7021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1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ZMM; BSG; HCN2; POLRMT; FGF22; RNF126; FSTL3; PALM; LOC126353; PTBP1; FLJ11535; AZU1; PRTN3; ELA2; DF; TRAP95; MGC16353; GPR54; DRIL1; WDR18; GRIN3B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2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P9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896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853670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NF126; FSTL3; PALM; LOC126353; PTBP1; FLJ11535; AZU1; PRTN3; ELA2; DF; TRAP95; MGC16353; GPR54; DRIL1; WDR18; GRIN3B; C19orf6; CNN2; ABCA7; HA-1; POLR2E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63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PR5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850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cen 1; gneg 2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.5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0723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7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LM; LOC126353; PTBP1; FLJ11535; AZU1; PRTN3; ELA2; DF; TRAP95; MGC16353; GPR54; DRIL1; WDR18; GRIN3B; C19orf6; CNN2; ABCA7; HA-1; POLR2E; GPX4; STK1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0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P2K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4132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q3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6772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7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PL54; MGC15631; MATK; KIAA1086; ATCAY; ITGB1BP3; DAPK3; EEF2; PIASY; FBI1; MAP2K2; CREB3L3; SIRT6; KIAA1981; EBI3; FLJ10374; SHD; MGC23244; FSD1; STAP2; FLJ1498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54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RT6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2510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2427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TK; KIAA1086; ATCAY; ITGB1BP3; DAPK3; EEF2; PIASY; FBI1; MAP2K2; CREB3L3; SIRT6; KIAA1981; EBI3; FLJ10374; SHD; MGC23244; FSD1; STAP2; FLJ14981; SH3GL1; CHAF1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096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98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16365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4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5391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8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086; ATCAY; ITGB1BP3; DAPK3; EEF2; PIASY; FBI1; MAP2K2; CREB3L3; SIRT6; KIAA1981; EBI3; FLJ10374; SHD; MGC23244; FSD1; STAP2; FLJ14981; SH3GL1; CHAF1A; UBXD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0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TE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0507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-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159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MR1; EMR4; MBD3L2; MGC4054; INSR; ARHGEF18; PEX11G; FLJ35784; ZNF358; MCOLN1; NTE; XAB2; STXBP2; RETN; LOC199675; TRAPPC5; FCER2; UNQ431; CD209; LOC115704; FLJ23420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63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DG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8462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83831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2414; ICAM4; ICAM5; MGC19604; RAVER1; ICAM3; TYK2; CDC37; PDE4A; KEAP1; EDG8; AUTL4; FLJ12949; CDKN2D; AP1M2; CTL2; ILF3; QTRT1; DNM2; IL1RL1LG; 25580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09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12949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2476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3561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6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3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M5; MGC19604; RAVER1; ICAM3; TYK2; CDC37; PDE4A; KEAP1; EDG8; AUTL4; FLJ12949; CDKN2D; AP1M2; CTL2; ILF3; QTRT1; DNM2; IL1RL1LG; 255809; CARM1; MGC326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M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4434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8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245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0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92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VER1; ICAM3; TYK2; CDC37; PDE4A; KEAP1; EDG8; AUTL4; FLJ12949; CDKN2D; AP1M2; CTL2; ILF3; QTRT1; DNM2; IL1RL1LG; 255809; CARM1; MGC3262; LOC90580; SMARCA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1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L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9722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8199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9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CAM3; TYK2; CDC37; PDE4A; KEAP1; EDG8; AUTL4; FLJ12949; CDKN2D; AP1M2; CTL2; ILF3; QTRT1; DNM2; IL1RL1LG; 255809; CARM1; MGC3262; LOC90580; SMARCA4; LDLR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F3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2598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17E-0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4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YK2; CDC37; PDE4A; KEAP1; EDG8; AUTL4; FLJ12949; CDKN2D; AP1M2; CTL2; ILF3; QTRT1; DNM2; IL1RL1LG; 255809; CARM1; MGC3262; LOC90580; SMARCA4; LDLR; FLJ9080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89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QTRT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7313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81203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2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DC37; PDE4A; KEAP1; EDG8; AUTL4; FLJ12949; CDKN2D; AP1M2; CTL2; ILF3; QTRT1; DNM2; IL1RL1LG; 255809; CARM1; MGC3262; LOC90580; SMARCA4; LDLR; FLJ90806; KIAA1518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8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M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8977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98192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8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DE4A; KEAP1; EDG8; AUTL4; FLJ12949; CDKN2D; AP1M2; CTL2; ILF3; QTRT1; DNM2; IL1RL1LG; 255809; CARM1; MGC3262; LOC90580; SMARCA4; LDLR; FLJ90806; KIAA1518; DOCK6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9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RM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4325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7198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6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UTL4; FLJ12949; CDKN2D; AP1M2; CTL2; ILF3; QTRT1; DNM2; IL1RL1LG; 255809; CARM1; MGC3262; LOC90580; SMARCA4; LDLR; FLJ90806; KIAA1518; DOCK6; LOC55908; TM4-B; RAB3D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9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ARCA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32605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9920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9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P1M2; CTL2; ILF3; QTRT1; DNM2; IL1RL1LG; 255809; CARM1; MGC3262; LOC90580; SMARCA4; LDLR; FLJ90806; KIAA1518; DOCK6; LOC55908; TM4-B; RAB3D; LPPR2; FLJ35119; EPOR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9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RSL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89429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3; gvar 1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5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0698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0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MD2L1; HOOK2; JUNB; PRDX2; RNASEH2A; RTBDN; SAST; DNASE2; KLF1; GCDH; FARSLA; CALR; RAD23A; PLINP-1; FLJ38607; NFIX; LYL1; FLJ20244; BTBD14B; STX10; ETR10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509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5098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0690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3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6079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GLS; BCNP1; FLJ22329; VCY2IP1; FCHO1; B3GNT3; INSL3; JAK3; RPL18A; SLC5A5; LOC115098; KCNN1; CLONE24945; IL12RB1; PIK3R2; IFI30; MGC12972; RAB3A; PDE4C; JUND; LSM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106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ONE24945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7997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7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5825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6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77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2329; VCY2IP1; FCHO1; B3GNT3; INSL3; JAK3; RPL18A; SLC5A5; LOC115098; KCNN1; CLONE24945; IL12RB1; PIK3R2; IFI30; MGC12972; RAB3A; PDE4C; JUND; LSM4; PGPEP1; PLAB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92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042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09143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0; gpos 1; gvar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1050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4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2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CT1; COMP; RENT1; GDF1; LASS1; COPE; DDX49; HOMER3; SFRS14; MGC19595; FLJ20422; MEF2B; RFXANK; TRA16; CSPG3; 404037; SF4; KIAA0892; p66alpha; SSTK; GRIM1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815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66alpha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43039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1; gpos 1; gvar 6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526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956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FRS14; MGC19595; FLJ20422; MEF2B; RFXANK; TRA16; CSPG3; 404037; SF4; KIAA0892; p66alpha; SSTK; GRIM19; FLJ44968; CLIP-2; PBX4; EDG4; GMIP; CGI-152; HZF12; ZNF14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98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STK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48602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p13.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1; gvar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10917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9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4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9595; FLJ20422; MEF2B; RFXANK; TRA16; CSPG3; 404037; SF4; KIAA0892; p66alpha; SSTK; GRIM19; FLJ44968; CLIP-2; PBX4; EDG4; GMIP; CGI-152; HZF12; ZNF14; ZNF25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29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5108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80321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q13.3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8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3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1212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G2; PSG5; PSG4; PSG9; PRV1; MGC4766; LOC284345; ETHE1; LOC284346; MGC2508; MGC51082; TSLL2; PLAUR; R30953_1; FLJ12886; KCNN4; FLJ30469; ZNF283; ZNF45; ZNF221; ZNF15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2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UR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844571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q1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7552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G4; PSG9; PRV1; MGC4766; LOC284345; ETHE1; LOC284346; MGC2508; MGC51082; TSLL2; PLAUR; R30953_1; FLJ12886; KCNN4; FLJ30469; ZNF283; ZNF45; ZNF221; ZNF155; ZNF230; ZNF22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8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CNN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96252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q13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pos 1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6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842376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766; LOC284345; ETHE1; LOC284346; MGC2508; MGC51082; TSLL2; PLAUR; R30953_1; FLJ12886; KCNN4; FLJ30469; ZNF283; ZNF45; ZNF221; ZNF155; ZNF230; ZNF222; ZNF223; ZNF224; ZNF225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84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45400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31407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6; gpos 7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6299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6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15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y048; LOC340542; NXF2; TMSNB; FLJ12969; LOC114928; KIAA1701; BEX1; NXF3; FLJ10097; MGC45400; MGC23947; LOC51186; NGFRAP1; RAB40A; FLJ21174; MGC15737; TCEAL1; MORF4L2; MGC39655; PLP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1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GFRAP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43741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028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1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2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SNB; FLJ12969; LOC114928; KIAA1701; BEX1; NXF3; FLJ10097; MGC45400; MGC23947; LOC51186; NGFRAP1; RAB40A; FLJ21174; MGC15737; TCEAL1; MORF4L2; MGC39655; PLP1; RAB9B; MGC39900; LOC158983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921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LJ2117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637303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4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01238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6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114928; KIAA1701; BEX1; NXF3; FLJ10097; MGC45400; MGC23947; LOC51186; NGFRAP1; RAB40A; FLJ21174; MGC15737; TCEAL1; MORF4L2; MGC39655; PLP1; RAB9B; MGC39900; LOC158983; LOC286436; ESX1L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012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GC15737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66897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.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856911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0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KIAA1701; BEX1; NXF3; FLJ10097; MGC45400; MGC23947; LOC51186; NGFRAP1; RAB40A; FLJ21174; MGC15737; TCEAL1; MORF4L2; MGC39655; PLP1; RAB9B; MGC39900; LOC158983; LOC286436; ESX1L; IL1RAPL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38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CEAL1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690046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.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4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2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68083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8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5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EX1; NXF3; FLJ10097; MGC45400; MGC23947; LOC51186; NGFRAP1; RAB40A; FLJ21174; MGC15737; TCEAL1; MORF4L2; MGC39655; PLP1; RAB9B; MGC39900; LOC158983; LOC286436; ESX1L; IL1RAPL2; TEX13A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4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ORF4L2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73657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5; gpos 10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7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6643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59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XF3; FLJ10097; MGC45400; MGC23947; LOC51186; NGFRAP1; RAB40A; FLJ21174; MGC15737; TCEAL1; MORF4L2; MGC39655; PLP1; RAB9B; MGC39900; LOC158983; LOC286436; ESX1L; IL1RAPL2; TEX13A; DKFZp686A17109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3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1B4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277848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5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3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9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60738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2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0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PF3B; ZNF183; NDUFA1; AKAP28; NKAP; PEPP-2; OTEX; FLJ36576; ZNF-kaiso; FLJ20716; ATP1B4; LAMP2; CUL4B; MCTS1; C1GALT2; LOC255313; GLUD2; GRIA3; THOC2; BIRC4; STAG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50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UL4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9442379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Xq23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2; gpos 14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2916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3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9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604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DUFA1; AKAP28; NKAP; PEPP-2; OTEX; FLJ36576; ZNF-kaiso; FLJ20716; ATP1B4; LAMP2; CUL4B; MCTS1; C1GALT2; LOC255313; GLUD2; GRIA3; THOC2; BIRC4; STAG2; SH2D1A; ODZ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87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SP9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25129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.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0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.1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18300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3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28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RY; RPS4Y; ZFY; TGIF2LY; PCDH11Y; TSPYQ1; AMELY; TBL1Y; PRKY; TSPY; USP9Y; DDX3Y; UTY; TMSB4Y; VCY; NLGN4Y; XKRY; CDY2; FLJ25453; CD24; FLJ3982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5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3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54907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1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2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085255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403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7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4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33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PS4Y; ZFY; TGIF2LY; PCDH11Y; TSPYQ1; AMELY; TBL1Y; PRKY; TSPY; USP9Y; DDX3Y; UTY; TMSB4Y; VCY; NLGN4Y; XKRY; CDY2; FLJ25453; CD24; FLJ39821; CYorf15B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0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84752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1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2.09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34416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2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5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2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ZFY; TGIF2LY; PCDH11Y; TSPYQ1; AMELY; TBL1Y; PRKY; TSPY; USP9Y; DDX3Y; UTY; TMSB4Y; VCY; NLGN4Y; XKRY; CDY2; FLJ25453; CD24; FLJ39821; CYorf15B; SMCY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8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C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535782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.2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.1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813827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5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2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46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DH11Y; TSPYQ1; AMELY; TBL1Y; PRKY; TSPY; USP9Y; DDX3Y; UTY; TMSB4Y; VCY; NLGN4Y; XKRY; CDY2; FLJ25453; CD24; FLJ39821; CYorf15B; SMCY; EIF1AY; RPS4Y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29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LGN4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74584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.2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12; gpos 5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1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7979699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19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4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91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YQ1; AMELY; TBL1Y; PRKY; TSPY; USP9Y; DDX3Y; UTY; TMSB4Y; VCY; NLGN4Y; XKRY; CDY2; FLJ25453; CD24; FLJ39821; CYorf15B; SMCY; EIF1AY; RPS4Y2; RBMY1A1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4663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Yorf15B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4246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.222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7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0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616912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61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7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01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DX3Y; UTY; TMSB4Y; VCY; NLGN4Y; XKRY; CDY2; FLJ25453; CD24; FLJ39821; CYorf15B; SMCY; EIF1AY; RPS4Y2; RBMY1A1; PRY; MGC33094; TTY7; VCY2; DAZ4; DAZ2</w:t>
            </w:r>
          </w:p>
        </w:tc>
      </w:tr>
      <w:tr>
        <w:trPr>
          <w:trHeight w:val="225" w:hRule="atLeast"/>
        </w:trPr>
        <w:tc>
          <w:tcPr>
            <w:tcW w:w="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284</w:t>
            </w:r>
          </w:p>
        </w:tc>
        <w:tc>
          <w:tcPr>
            <w:tcW w:w="110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MCY</w:t>
            </w:r>
          </w:p>
        </w:tc>
        <w:tc>
          <w:tcPr>
            <w:tcW w:w="10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255430</w:t>
            </w:r>
          </w:p>
        </w:tc>
        <w:tc>
          <w:tcPr>
            <w:tcW w:w="10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Yq11</w:t>
            </w:r>
          </w:p>
        </w:tc>
        <w:tc>
          <w:tcPr>
            <w:tcW w:w="15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gneg 8; gpos 9;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1.4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5764414</w:t>
            </w:r>
          </w:p>
        </w:tc>
        <w:tc>
          <w:tcPr>
            <w:tcW w:w="8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32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-0.1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03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197</w:t>
            </w:r>
          </w:p>
        </w:tc>
        <w:tc>
          <w:tcPr>
            <w:tcW w:w="1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Y; TMSB4Y; VCY; NLGN4Y; XKRY; CDY2; FLJ25453; CD24; FLJ39821; CYorf15B; SMCY; EIF1AY; RPS4Y2; RBMY1A1; PRY; MGC33094; TTY7; VCY2; DAZ4; DAZ2; DAZ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6T18:40:00Z</dcterms:created>
  <dc:creator>Ming Zhan</dc:creator>
  <dc:description/>
  <cp:keywords/>
  <dc:language>en-US</dc:language>
  <cp:lastModifiedBy>Ming Zhan</cp:lastModifiedBy>
  <dcterms:modified xsi:type="dcterms:W3CDTF">2006-03-17T22:42:00Z</dcterms:modified>
  <cp:revision>16</cp:revision>
  <dc:subject/>
  <dc:title>GeneID</dc:title>
</cp:coreProperties>
</file>